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ink/ink3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6CB19D12" w:rsidR="00901903" w:rsidRDefault="0061142D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THE JOURNAL of ARTHROPLASTY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04E17120" w:rsidR="00B8676E" w:rsidRDefault="00BE0F7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30BC45B2" w:rsidR="00B8676E" w:rsidRDefault="00BE0F7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66D2F362" w:rsidR="00B8676E" w:rsidRDefault="00BE0F7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DE1B991" w:rsidR="00B8676E" w:rsidRDefault="00BE0F7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3735E5BC" w:rsidR="00B8676E" w:rsidRDefault="00BE0F7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6F6F4EEE" w:rsidR="00B8676E" w:rsidRDefault="00BE0F7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0B5FEDAF" w:rsidR="00B8676E" w:rsidRDefault="00BE0F7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2CA90F9" w14:textId="31B3A55A" w:rsidR="00BE0F77" w:rsidRDefault="00BE0F77" w:rsidP="00BE0F77">
      <w:pPr>
        <w:jc w:val="center"/>
      </w:pPr>
      <w:r>
        <w:t xml:space="preserve">Research grant to support research awarded to author William H. Cusma by National Institutes of Health, National Heart </w:t>
      </w:r>
      <w:proofErr w:type="gramStart"/>
      <w:r>
        <w:t>Lung</w:t>
      </w:r>
      <w:proofErr w:type="gramEnd"/>
      <w:r>
        <w:t xml:space="preserve"> and Blood Institute (T35 HL 120835)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E896FC6" w:rsidR="00B8676E" w:rsidRDefault="00BE0F7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176DAB5A" w:rsidR="00B8676E" w:rsidRDefault="00BE0F7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5132CEAC" w:rsidR="00F50592" w:rsidRDefault="00BE0F7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1FCDB0AC" w:rsidR="0084548A" w:rsidRPr="00F50592" w:rsidRDefault="00BE0F77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lastRenderedPageBreak/>
        <mc:AlternateContent>
          <mc:Choice Requires="wpi">
            <w:drawing>
              <wp:anchor distT="0" distB="0" distL="114300" distR="114300" simplePos="0" relativeHeight="251663360" behindDoc="0" locked="0" layoutInCell="1" allowOverlap="1" wp14:anchorId="30FF8024" wp14:editId="5834CFC1">
                <wp:simplePos x="0" y="0"/>
                <wp:positionH relativeFrom="column">
                  <wp:posOffset>3191438</wp:posOffset>
                </wp:positionH>
                <wp:positionV relativeFrom="paragraph">
                  <wp:posOffset>-158224</wp:posOffset>
                </wp:positionV>
                <wp:extent cx="480960" cy="295560"/>
                <wp:effectExtent l="38100" t="38100" r="40005" b="47625"/>
                <wp:wrapNone/>
                <wp:docPr id="9" name="Ink 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480960" cy="2955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606F8DA2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9" o:spid="_x0000_s1026" type="#_x0000_t75" style="position:absolute;margin-left:250.6pt;margin-top:-13.15pt;width:39.25pt;height:24.6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AYepFN3AQAACQMAAA4AAABkcnMvZTJvRG9jLnhtbJxSy27CMBC8V+o/&#13;&#10;WL6XhAgiiAgciipxaMuh/QDXsYnV2ButDQl/302AAq2qSlyitUeZnYdni9ZWbKfQG3A5Hw5izpST&#13;&#10;UBi3yfn729PDhDMfhCtEBU7lfK88X8zv72ZNnakESqgKhYxInM+aOudlCHUWRV6Wygo/gFo5AjWg&#13;&#10;FYGOuIkKFA2x2ypK4jiNGsCiRpDKe7pdHkA+7/m1VjK8au1VYFXOJ+mI5IWcT+OYBqQhScecfRA0&#13;&#10;TcY8ms9EtkFRl0YeJYkbFFlhHAn4plqKINgWzS8qaySCBx0GEmwEWhupej/kbBj/cLZyn52r4Uhu&#13;&#10;MZPggnJhLTCcsuuBW1bYihJonqGgdsQ2AD8yUjz/l3EQvQS5taTn0AiqSgR6Dr40taeYM1PkHFfF&#13;&#10;8Kzf7R7PDtZ49vVyDVAj0dHyX7+0Gm0XNilhbc6p13337btUbWCSLkeTeJoSIglKpuMxzRfMB4bT&#13;&#10;notoaflViZfnTtjFC55/AQAA//8DAFBLAwQUAAYACAAAACEA585XF2ADAAB+CAAAEAAAAGRycy9p&#13;&#10;bmsvaW5rMS54bWy0VU1PGzEQvVfqf7DcA5c4sb0f+RCBU5EqtVJVqNQeQ2KSFdndaHdD4N/3zYyz&#13;&#10;BAE9tQfs9Xy8efM8DueXj+VWPYSmLepqrt3QahWqZb0qqvVc/7y5MhOt2m5RrRbbugpz/RRafXnx&#13;&#10;8cN5Ud2X2xlWBYSqpa9yO9ebrtvNRqPD4TA8JMO6WY+8tcnoS3X/7au+iFmrcFdURYeS7dG0rKsu&#13;&#10;PHYENitWc73sHm0fD+zret8sQ+8mS7N8juiaxTJc1U256HrEzaKqwlZVixK8f2nVPe3wUaDOOjRa&#13;&#10;lQUaNn7o0nE6+TyFYfE41yfnPSi2YFLq0duYv/8D5tVrTKKV+HE+1ipSWoUH4jRizWfv9/69qXeh&#13;&#10;6YrwLLOIEh1Pailn1keEakJbb/d0N1o9LLZ7SOasxVjE2m70hiCv8aDNP8WDLu/inZJ7KU1s71SH&#13;&#10;KFo/User7YoyYNDLXT9jXQtgMl93DT8Hb31ibG58fuOmMz+eOTucuunJVcQpPmLeNvt20+PdNs/z&#13;&#10;yp5eNensUKy6TS+6HdqsF/1U8rdSN6FYb7q/5ca2ObmfnDfeIQ+Tin38CHdz/YmfouJMMXAjuRsr&#13;&#10;q3yajbPBmZme2TM70CbXVtuBSeGyA/xhNd6pnHeFjIFJnJrIka3idN6w0yk3hdM7E1Ocw9GNTULW&#13;&#10;qXKUChsVB7JxnvZMkTujsoNUOarqjecqqUkJwaSGNs+wwitnzMwawCIAiBn2xDAigsk4kbrecIjP&#13;&#10;BBtgVAllhYWTPZW+EASnZUqW8yETWTgpYW+ERx/PoRxkEuaJKK4vJ8vANvKLwtDmWDTHKcQbppQr&#13;&#10;GsdtQASYJtISJMJBuo4XFPvImUYuTaElhEUAgAl1Wk3GQJE7tIfN8tVaRfok/C09HaVh4XzUgvQF&#13;&#10;BOXJim5JSCsyMLqFqn2Uk4MMTMJF4tVLFdDjG4BMnJWI3DI7ckAJmg1aaEvFlzJwvOuMScq1HeUn&#13;&#10;Whn3kzD5nFdpXaYN+hMg6mIT7Y9F5CQrvPA7Tpe7kclwQqtHYZJxzKUiB3gJEPb84lCTngjVprfB&#13;&#10;uwiMxyA3nSqiLyMg1WTqrMwWA0dEGXCDp4IMjzTCi7sYDZ4ckTuOMkUIeWcpbwD1qFwuUwhOHM02&#13;&#10;iA8VXvyf6n978AN88QcAAP//AwBQSwMEFAAGAAgAAAAhADpuuFvlAAAADwEAAA8AAABkcnMvZG93&#13;&#10;bnJldi54bWxMT01Lw0AQvQv+h2UEL9JumtA2ptkUqSiCFLGK1NsmOybR7GzIbtv47x1Pehl4zPvM&#13;&#10;16PtxBEH3zpSMJtGIJAqZ1qqFby+3E1SED5oMrpzhAq+0cO6OD/LdWbciZ7xuAu1YBPymVbQhNBn&#13;&#10;UvqqQav91PVI/Ptwg9WB4VBLM+gTm9tOxlG0kFa3xAmN7nHTYPW1O1gF/ZuXV2n6uNnS++fTw1ju&#13;&#10;75PtXqnLi/F2xedmBSLgGP4U8LuB+0PBxUp3IONFp2AezWKmKpjEiwQEM+bL6yWIUkGcRCCLXP7f&#13;&#10;UfwAAAD//wMAUEsDBBQABgAIAAAAIQB5GLydvwAAACEBAAAZAAAAZHJzL19yZWxzL2Uyb0RvYy54&#13;&#10;bWwucmVsc4TPsWrEMAwG4L3QdzDaGyUdylHiZDkOspYUbjWOkpjEsrGc0nv7euzBwQ0ahND3S23/&#13;&#10;63f1Q0lcYA1NVYMitmFyvGj4Hi9vJ1CSDU9mD0wabiTQd68v7RftJpclWV0UVRQWDWvO8RNR7Ere&#13;&#10;SBUicZnMIXmTS5sWjMZuZiF8r+sPTP8N6O5MNUwa0jA1oMZbLMnP7TDPztI52MMT5wcRaA/JwV/9&#13;&#10;XlCTFsoaHG9YqqnKoYBdi3ePdX8AAAD//wMAUEsBAi0AFAAGAAgAAAAhAJszJzcMAQAALQIAABMA&#13;&#10;AAAAAAAAAAAAAAAAAAAAAFtDb250ZW50X1R5cGVzXS54bWxQSwECLQAUAAYACAAAACEAOP0h/9YA&#13;&#10;AACUAQAACwAAAAAAAAAAAAAAAAA9AQAAX3JlbHMvLnJlbHNQSwECLQAUAAYACAAAACEABh6kU3cB&#13;&#10;AAAJAwAADgAAAAAAAAAAAAAAAAA8AgAAZHJzL2Uyb0RvYy54bWxQSwECLQAUAAYACAAAACEA585X&#13;&#10;F2ADAAB+CAAAEAAAAAAAAAAAAAAAAADfAwAAZHJzL2luay9pbmsxLnhtbFBLAQItABQABgAIAAAA&#13;&#10;IQA6brhb5QAAAA8BAAAPAAAAAAAAAAAAAAAAAG0HAABkcnMvZG93bnJldi54bWxQSwECLQAUAAYA&#13;&#10;CAAAACEAeRi8nb8AAAAhAQAAGQAAAAAAAAAAAAAAAAB/CAAAZHJzL19yZWxzL2Uyb0RvYy54bWwu&#13;&#10;cmVsc1BLBQYAAAAABgAGAHgBAAB1CQAAAAA=&#13;&#10;">
                <v:imagedata r:id="rId6" o:title=""/>
              </v:shape>
            </w:pict>
          </mc:Fallback>
        </mc:AlternateContent>
      </w: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2336" behindDoc="0" locked="0" layoutInCell="1" allowOverlap="1" wp14:anchorId="5431215D" wp14:editId="159C1633">
                <wp:simplePos x="0" y="0"/>
                <wp:positionH relativeFrom="column">
                  <wp:posOffset>2860675</wp:posOffset>
                </wp:positionH>
                <wp:positionV relativeFrom="paragraph">
                  <wp:posOffset>-133985</wp:posOffset>
                </wp:positionV>
                <wp:extent cx="356465" cy="141605"/>
                <wp:effectExtent l="38100" t="38100" r="0" b="48895"/>
                <wp:wrapNone/>
                <wp:docPr id="6" name="Ink 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356465" cy="14160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6401C329" id="Ink 6" o:spid="_x0000_s1026" type="#_x0000_t75" style="position:absolute;margin-left:224.55pt;margin-top:-11.25pt;width:29.45pt;height:12.5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Juk4yZ7AQAACQMAAA4AAABkcnMvZTJvRG9jLnhtbJxSyU7DMBC9I/EP&#13;&#10;1txpktKGEjXtgQqJA8sBPsA4dmMRe6Kx25S/Z9KFFhBC4hJ5/OLnt3g637hGrDUFi76EbJCC0F5h&#13;&#10;Zf2yhJfn24sJiBClr2SDXpfwrgPMZ+dn064t9BBrbCpNgkl8KLq2hDrGtkiSoGrtZBhgqz2DBsnJ&#13;&#10;yCMtk4pkx+yuSYZpmicdUtUSKh0C7y52IMy2/MZoFR+NCTqKpoTrNB2CiCVMridjEMSLyVUG4pUX&#13;&#10;+TCHZDaVxZJkW1u1lyT/ochJ61nAJ9VCRilWZH9QOasIA5o4UOgSNMYqvfXDzrL0m7M7/9a7ykZq&#13;&#10;RYVCH7WPT5LiIbst8J8rXMMJdPdYcTtyFRH2jBzP32XsRC9QrRzr2TVCupGRn0OobRs45sJWJdBd&#13;&#10;lR31+/XN0cETHX09fAW4kWRv+bcjG0OuD5uViE0J/P7e+++2S72JQvHm5Tgf5dy4YigbZXk67vED&#13;&#10;847hMJ1Ey798KfF07o+fvODZBwAAAP//AwBQSwMEFAAGAAgAAAAhAG2F6FJBBAAASgsAABAAAABk&#13;&#10;cnMvaW5rL2luazEueG1stFZNb9tGEL0X6H9YsAdfvNIuP0Uhck41UKBFiyYFmqMi0RYRiTRIyrL/&#13;&#10;fd/MW9KS4wQ9tDCwFGd33rx5M7P0u/dPh715rLq+bptV5GcuMlWzabd1c7+K/vp4axeR6Yd1s13v&#13;&#10;26ZaRc9VH72/+fGHd3Xz5bBfYjVAaHr5ddivot0wPCzn89PpNDsls7a7n8fOJfNfmi+//RrdBK9t&#13;&#10;dVc39YCQ/WjatM1QPQ0Ctqy3q2gzPLnpPLA/tMduU03bYuk2LyeGbr2pbtvusB4mxN26aaq9adYH&#13;&#10;8P47MsPzA37UiHNfdZE51EjYxjOfFuni5xKG9dMqOns/gmIPJodo/jbmp/8B8/ZrTKGVxEVeRCZQ&#13;&#10;2laPwmmumi+/nfsfXftQdUNdvchMUcLGs9nwXfWhUF3Vt/uj1CYyj+v9EZJ559AWIbafvyHI13jQ&#13;&#10;5j/Fgy7fxDsndylNSO9chyDa1FJjaYf6UKHRDw9Tjw09gMX8Yeh0HGIXJ9blNs4/+nIZF0vnZ5nz&#13;&#10;Z6UIXTxifu6O/W7C+9y99KvuTKoxs1O9HXaT6G7mskn0c8nfct1V9f1u+J5vSFudp855Yw61mUzI&#13;&#10;48/qbhX9pKNo1JMGTcSZpExMnGZFdn3lrmx+5a4jJ3/XzuDv2lmPNTFcxZKqPbYJftvYxHjEeOqL&#13;&#10;2rza6IhT4ul1tak6JUaP5RZIAdkujNcIRM2NF8DCFgKbmgyP1MoKNnIuVlYMEXiS7Tk3r3Ey+oUM&#13;&#10;lCgQBENXmwROYrIhK2aALYnlyD1RVwYrwHfMmv50zNWhsF4yw+8cDw+WmkYMVDGU1lOm0sA08Sio&#13;&#10;mubqqGeiAIFhTNVSDZGSE22XAig2JXZGeUBbiRuPAmpUsBJjQSBvS7zklucEguo4FQdNohZhK+Hx&#13;&#10;yEiNmAnjeC2o0zUo6BUxECQW5daVDqlWmSmHPmEM8BWZURQNnGmUcIL0gibEwSk5N5ZVaY4dIhsX&#13;&#10;Mikke0KoYJtreDn3Aw3tvJiPZHyIYtjAihMSYBGqpvmwQp7UMWHYx5Ujh/mSqDJThbmveZIIRwXu&#13;&#10;Ij3FcYpCScMGURBfCufZitBfcDBPGo79z6ChlQJ2ygMBsFR5mbjNlLdnXVOtKFE56dS9VDuyleAc&#13;&#10;D8yF8A1xQqphjpCwEGIZxFUOpnr+QhnUXCFCNTUJL3XBzaPgJJwy5zMZfciEohZQBQEWY28ytirM&#13;&#10;cjEt0JchYaEoGYNlQXlJrmTgTFmEpgucMVwSRnW5+JSPX49/exXrN+r3u7u+GvCtzpMkusFi4hLX&#13;&#10;BK9nm17p9eyjBNfzeG+pJLx+gqbjEGkNeYwTzMQgBBiHMtCRJsnu9c54l5VG7jDcb1obrHrFERBF&#13;&#10;lDlN2d6x0TO8ChklV91kG8coIoojxF8F1i7WuxXcGSrRaRqHTqs9tYEg8HZm9+Vacs+cFoqT6sVm&#13;&#10;PUoemAuNV4V6+Wfi5h8AAAD//wMAUEsDBBQABgAIAAAAIQBYL5bP5wAAAA4BAAAPAAAAZHJzL2Rv&#13;&#10;d25yZXYueG1sTI/NbsIwEITvlfoO1lbqDZxEgCDEQVWq/hxIKwiH9mZiN46I11FsIH37bk/tZaXV&#13;&#10;zszOl21G27GLHnzrUEA8jYBprJ1qsRFwqJ4mS2A+SFSyc6gFfGsPm/z2JpOpclfc6cs+NIxC0KdS&#13;&#10;gAmhTzn3tdFW+qnrNdLtyw1WBlqHhqtBXincdjyJogW3skX6YGSvC6Pr0/5sBby8V9vnU1l+qLdt&#13;&#10;aQ4yLj6r10KI+7vxcU3jYQ0s6DH8OeCXgfpDTsWO7ozKs07AbLaKSSpgkiRzYKSYR0tCPApIFsDz&#13;&#10;jP/HyH8AAAD//wMAUEsDBBQABgAIAAAAIQB5GLydvwAAACEBAAAZAAAAZHJzL19yZWxzL2Uyb0Rv&#13;&#10;Yy54bWwucmVsc4TPsWrEMAwG4L3QdzDaGyUdylHiZDkOspYUbjWOkpjEsrGc0nv7euzBwQ0ahND3&#13;&#10;S23/63f1Q0lcYA1NVYMitmFyvGj4Hi9vJ1CSDU9mD0wabiTQd68v7RftJpclWV0UVRQWDWvO8RNR&#13;&#10;7EreSBUicZnMIXmTS5sWjMZuZiF8r+sPTP8N6O5MNUwa0jA1oMZbLMnP7TDPztI52MMT5wcRaA/J&#13;&#10;wV/9XlCTFsoaHG9YqqnKoYBdi3ePdX8AAAD//wMAUEsBAi0AFAAGAAgAAAAhAJszJzcMAQAALQIA&#13;&#10;ABMAAAAAAAAAAAAAAAAAAAAAAFtDb250ZW50X1R5cGVzXS54bWxQSwECLQAUAAYACAAAACEAOP0h&#13;&#10;/9YAAACUAQAACwAAAAAAAAAAAAAAAAA9AQAAX3JlbHMvLnJlbHNQSwECLQAUAAYACAAAACEAm6Tj&#13;&#10;JnsBAAAJAwAADgAAAAAAAAAAAAAAAAA8AgAAZHJzL2Uyb0RvYy54bWxQSwECLQAUAAYACAAAACEA&#13;&#10;bYXoUkEEAABKCwAAEAAAAAAAAAAAAAAAAADjAwAAZHJzL2luay9pbmsxLnhtbFBLAQItABQABgAI&#13;&#10;AAAAIQBYL5bP5wAAAA4BAAAPAAAAAAAAAAAAAAAAAFIIAABkcnMvZG93bnJldi54bWxQSwECLQAU&#13;&#10;AAYACAAAACEAeRi8nb8AAAAhAQAAGQAAAAAAAAAAAAAAAABmCQAAZHJzL19yZWxzL2Uyb0RvYy54&#13;&#10;bWwucmVsc1BLBQYAAAAABgAGAHgBAABcCgAAAAA=&#13;&#10;">
                <v:imagedata r:id="rId8" o:title=""/>
              </v:shape>
            </w:pict>
          </mc:Fallback>
        </mc:AlternateContent>
      </w: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3F489A06" wp14:editId="54273EEF">
                <wp:simplePos x="0" y="0"/>
                <wp:positionH relativeFrom="column">
                  <wp:posOffset>2646398</wp:posOffset>
                </wp:positionH>
                <wp:positionV relativeFrom="paragraph">
                  <wp:posOffset>-139864</wp:posOffset>
                </wp:positionV>
                <wp:extent cx="218520" cy="158760"/>
                <wp:effectExtent l="38100" t="38100" r="35560" b="44450"/>
                <wp:wrapNone/>
                <wp:docPr id="1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9">
                      <w14:nvContentPartPr>
                        <w14:cNvContentPartPr/>
                      </w14:nvContentPartPr>
                      <w14:xfrm>
                        <a:off x="0" y="0"/>
                        <a:ext cx="218520" cy="1587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38B07BA2" id="Ink 1" o:spid="_x0000_s1026" type="#_x0000_t75" style="position:absolute;margin-left:207.7pt;margin-top:-11.7pt;width:18.6pt;height:13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GgNmyN0AQAACQMAAA4AAABkcnMvZTJvRG9jLnhtbJxSXU/CMBR9N/E/&#13;&#10;NH2XbQRwLmw8SEx4UHnQH1C7ljWuvcttYfDvvRsgoDEmvCy992Sn56PT2dbWbKPQG3A5TwYxZ8pJ&#13;&#10;KI1b5fz97eku5cwH4UpRg1M53ynPZ8XtzbRtMjWECupSISMS57O2yXkVQpNFkZeVssIPoFGOQA1o&#13;&#10;RaARV1GJoiV2W0fDOJ5ELWDZIEjlPW3ne5AXPb/WSoZXrb0KrM55OhmRvHA8YM4f4pQ2H90hiXlU&#13;&#10;TEW2QtFURh4kiSsUWWEcCfimmosg2BrNLyprJIIHHQYSbARaG6l6P+QsiX84W7jPzlUykmvMJLig&#13;&#10;XFgKDMfseuCaK2xNCbTPUFI7Yh2AHxgpnv/L2Iueg1xb0rNvBFUtAj0HX5nGc4aZKXOOizI56Xeb&#13;&#10;x5ODJZ58vVwC1Eh0sPzXL1uNtgublLBtzqnOXfftu1TbwCQth0k6HhIiCUrG6f2kx4/Me4bjdBYt&#13;&#10;XX5R4vncCTt7wcUXAAAA//8DAFBLAwQUAAYACAAAACEAXNnsfCkDAAAbCAAAEAAAAGRycy9pbmsv&#13;&#10;aW5rMS54bWy0VUtvGjEQvlfqf7DcQy4Y/NgHQSE5NVKlVqqaVGqPG3BgFXYX7ZqQ/PvOwyyLQnpq&#13;&#10;L157PPPNN9+M4ermpdqIZ992ZVPPpRlrKXy9aJZlvZrLn/e3aipFF4p6WWya2s/lq+/kzfXHD1dl&#13;&#10;/VRtZrAKQKg73FWbuVyHsJ1NJvv9frx346ZdTazWbvKlfvr2VV7HqKV/LOsyQMruYFo0dfAvAcFm&#13;&#10;5XIuF+FF9/6Afdfs2oXvr9HSLo4eoS0W/rZpqyL0iOuirv1G1EUFvH9JEV63sCkhz8q3UlQlFKzs&#13;&#10;2CR5Mv18CYbiZS4H5x1Q7IBJJSfnMX//B8zbt5hIy9k8y6WIlJb+GTlNSPPZ+7V/b5utb0PpjzKz&#13;&#10;KPHiVSz4TPqwUK3vms0OeyPFc7HZgWRGaxiLmNtMzgjyFg+0+ad4oMu7eENyp9LE8oY6RNH6kTq0&#13;&#10;NpSVh0Gvtv2MhQ6A0XwXWnoOVlundKZsdm8uZzabJdPxpTWDVsQpPmA+tLtu3eM9tMd5pZteNa5s&#13;&#10;Xy7Duhddj3Xaiz6U/Fzo2perdfhbbCybgvvJOfMOaZhErOOHf5zLT/QUBUWygQpxuRaJsEmap6ML&#13;&#10;lV4od6FH8J6kk3qkrBap0KNcZLAqZ4RxsLFTZTQaklyATY8SrSx+lcuFRY8kUdaiIVNot0bl+FEJ&#13;&#10;rI4gnUJIQKH1uLcK46wgOKOmFMDYBGUU4oMBVsUHCEAvusBovIcFHSwZoT44JJRRpXQwKeVRxgqq&#13;&#10;KJ4SOmEQIVLVlvhaogI36A64kR8Cw54/XGTUijJrgQUwGU0xDtSGEGabDX1j7oQCYx5242r7LAgQ&#13;&#10;BXLEO+JzyVFepsSHyDoq5CgpdAxgHLvlsctURsI6DyXgNI4udCwMFeLErBaawQSSwQoq4yc5tJHV&#13;&#10;YkhaOZL7l0bRMQhCSB9DowIcMZJnIiYA7ZEmDBisKqfPlDjF1qaEAwt2Ko2ccfxMLBz3EIbZoA+Y&#13;&#10;7kR6uGIKTJ7HJmVbFgcSuwqx3NxBi0lOfjMssCYWB82Q8qkdy9OUiH2gEHRiweGANbCwrFi8jyEM&#13;&#10;joKe/In0Pwzw63j9BwAA//8DAFBLAwQUAAYACAAAACEAp5ekxeMAAAAOAQAADwAAAGRycy9kb3du&#13;&#10;cmV2LnhtbExPPW/CMBDdK/U/WFepGzgJgaIQB1Ughi6tgHZgM8k1DsTnKDaQ/vteJ7qc3unevY98&#13;&#10;OdhWXLH3jSMF8TgCgVS6qqFawed+M5qD8EFTpVtHqOAHPSyLx4dcZ5W70Ravu1ALFiGfaQUmhC6T&#13;&#10;0pcGrfZj1yHx7dv1Vgde+1pWvb6xuG1lEkUzaXVD7GB0hyuD5Xl3sQomZ/PxPrzEKx82Nj4dtvuv&#13;&#10;t/VJqeenYb3g8boAEXAI9w/468D5oeBgR3ehyotWQRpPU6YqGCUTBsxIp8kMxJFBCrLI5f8axS8A&#13;&#10;AAD//wMAUEsDBBQABgAIAAAAIQB5GLydvwAAACEBAAAZAAAAZHJzL19yZWxzL2Uyb0RvYy54bWwu&#13;&#10;cmVsc4TPsWrEMAwG4L3QdzDaGyUdylHiZDkOspYUbjWOkpjEsrGc0nv7euzBwQ0ahND3S23/63f1&#13;&#10;Q0lcYA1NVYMitmFyvGj4Hi9vJ1CSDU9mD0wabiTQd68v7RftJpclWV0UVRQWDWvO8RNR7EreSBUi&#13;&#10;cZnMIXmTS5sWjMZuZiF8r+sPTP8N6O5MNUwa0jA1oMZbLMnP7TDPztI52MMT5wcRaA/JwV/9XlCT&#13;&#10;FsoaHG9YqqnKoYBdi3ePdX8AAAD//wMAUEsBAi0AFAAGAAgAAAAhAJszJzcMAQAALQIAABMAAAAA&#13;&#10;AAAAAAAAAAAAAAAAAFtDb250ZW50X1R5cGVzXS54bWxQSwECLQAUAAYACAAAACEAOP0h/9YAAACU&#13;&#10;AQAACwAAAAAAAAAAAAAAAAA9AQAAX3JlbHMvLnJlbHNQSwECLQAUAAYACAAAACEAaA2bI3QBAAAJ&#13;&#10;AwAADgAAAAAAAAAAAAAAAAA8AgAAZHJzL2Uyb0RvYy54bWxQSwECLQAUAAYACAAAACEAXNnsfCkD&#13;&#10;AAAbCAAAEAAAAAAAAAAAAAAAAADcAwAAZHJzL2luay9pbmsxLnhtbFBLAQItABQABgAIAAAAIQCn&#13;&#10;l6TF4wAAAA4BAAAPAAAAAAAAAAAAAAAAADMHAABkcnMvZG93bnJldi54bWxQSwECLQAUAAYACAAA&#13;&#10;ACEAeRi8nb8AAAAhAQAAGQAAAAAAAAAAAAAAAABDCAAAZHJzL19yZWxzL2Uyb0RvYy54bWwucmVs&#13;&#10;c1BLBQYAAAAABgAGAHgBAAA5CQAAAAA=&#13;&#10;">
                <v:imagedata r:id="rId10" o:title=""/>
              </v:shape>
            </w:pict>
          </mc:Fallback>
        </mc:AlternateContent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William H. Cusma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6/23/23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3466377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1142D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BE0F77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0761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6FDEAB6A-A39B-A34F-B2F3-2ABC237D6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ustomXml" Target="ink/ink2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customXml" Target="ink/ink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customXml" Target="ink/ink3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06-26T19:27:10.919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617 0 24575,'-9'0'0,"-6"0"0,-4 0 0,0 0 0,-21 6 0,-2 7 0,-31 8 0,-2 6 0,-1 6 0,12-7 0,-1 19 0,21-6 0,-2 11 0,17-3 0,29 18 0,11 17 0,-2-12 0,-5 3 0,5-4 0,4 10 0,2-28 0,-4-41 0,-4-1 0,2-6 0,0 0 0,6-3 0,50-29 0,-17 5 0,3-2 0,-1 0 0,-8-3 0,22-9 0,-25 10 0,-4-4 0,-5 7 0,-21 7 0,-4 8 0,-5 1 0,0 3 0,0-3 0,0 2 0,0-4 0,3 1 0,1 0 0,-1 1 0,0 3 0,0 2 0,-3-1 0,3 10 0,-3-1 0,0 8 0,0 5 0,3-6 0,-2 6 0,1-7 0,1-1 0,-2 0 0,4-3 0,-1-2 0,2-2 0,8-2 0,-3 0 0,6-3 0,-4 0 0,4-4 0,-6 1 0,6-4 0,-7 0 0,-1-2 0,-3 2 0,0-2 0,-5-2 0,1 0 0,-2-1 0,0 6 0,0 9 0,3 6 0,1 1 0,5 7 0,-2-9 0,2 3 0,0-5 0,-2 1 0,2 1 0,-3-4 0,0 1 0,0-2 0,0-5 0,-2 1 0,1-5 0,-1 8 0,3 9 0,1 17 0,1 1 0,-3 7 0,-3-15 0,-3-3 0,0-6 0,-3-3 0,-3-3 0,-3 0 0,-4-6 0,-4-5 0,3-2 0,-5-9 0,5 1 0,3-1 0,3 4 0,5 6 0,3 3 0,6 3 0,1 0 0,5 3 0,6 0 0,-5 0 0,2 0 0,-3 0 0,-2 0 0,2 0 0,0 0 0,1 3 0,4-3 0,0 3 0,1-3 0,-6 0 0,-5 3 0,-7-3 0,2 3 0,6-3 0,26 0 0,3 0 0,17 0 0,-19 0 0,-11 0 0,-12 3 0,-12-2 0,-4 4 0,1-2 0,0 3 0,3 1 0,0-1 0,3-3 0,3 0 0,18-3 0,-8 0 0,24 0 0,-24 0 0,8 0 0,-18 3 0,0-3 0,0 0 0,1-3 0,10-8 0,-9 4 0,6-1 0,-11 3 0,0 4 0,-3-2 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06-26T19:27:01.501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393 24575,'0'-6'0,"0"0"0,0 0 0,0-1 0,3 1 0,3 0 0,4 0 0,2-3 0,-2 2 0,2-2 0,-2 3 0,-1 2 0,0-1 0,-3 1 0,1 1 0,-4-3 0,3 3 0,-6-4 0,3 1 0,-8 11 0,3-3 0,-6 12 0,7-7 0,-4 5 0,4-5 0,-1 1 0,2-1 0,0-1 0,0 0 0,0 0 0,0 0 0,2-3 0,-1 3 0,5-5 0,-3 1 0,3-2 0,1 0 0,2 0 0,-3-3 0,3 0 0,-2-3 0,-1 2 0,-3-1 0,0 1 0,-3-2 0,0 0 0,7-8 0,2-2 0,3-3 0,2-3 0,6-1 0,7-14 0,-1 6 0,10-17 0,-21 26 0,9-13 0,-19 21 0,2 0 0,-7 2 0,0 5 0,0-2 0,-3 6 0,-3-3 0,2 3 0,-4-1 0,4 1 0,-2 3 0,0 0 0,0 0 0,0 3 0,-3 3 0,0 4 0,-8 16 0,2-5 0,-1 21 0,0-16 0,7 1 0,-1-9 0,6-6 0,2-3 0,2 0 0,0-3 0,0 3 0,2 1 0,-1 0 0,5 6 0,-2-5 0,3 4 0,-1-4 0,0-4 0,1 2 0,-1-6 0,0 0 0,0-3 0,0-3 0,3-3 0,1-4 0,4-7 0,0-2 0,1 1 0,-1 0 0,-5 8 0,-2-1 0,-5 4 0,1 1 0,-2 0 0,2 3 0,-1-4 0,-1 1 0,2 0 0,-3 0 0,0-1 0,0 1 0,0 0 0,0 0 0,0-1 0,3 1 0,-3 0 0,3 0 0,-3 0 0,0-1 0,0 1 0,-5 5 0,-2 5 0,-3 5 0,-3 9 0,5 0 0,-5 1 0,8-2 0,-3-7 0,4 1 0,1-1 0,-3 2 0,6-2 0,-3 2 0,3-6 0,3 6 0,-3-2 0,6-1 0,-3 0 0,4-3 0,-1 3 0,0-2 0,0 2 0,1-6 0,-1 3 0,3-6 0,-5 6 0,13-3 0,-4 1 0,11 2 0,-5-5 0,3 2 0,-3-3 0,4-3 0,-4 2 0,-1-6 0,-9 4 0,0-1 0,-5-1 0,1 4 0,-4-4 0,4 1 0,2-2 0,2 3 0,9-4 0,-7 6 0,3-2 0,-8 3 0,-3-3 0,-3 2 0,-3-1 0,-6 2 0,0 0 0,-4 0 0,-4 3 0,6-2 0,-3 2 0,8 0 0,-3 1 0,2 2 0,-1-3 0,4 3 0,-1-6 0,4 6 0,1-6 0,3 6 0,11-6 0,-3 6 0,7-5 0,-8 4 0,-1-2 0,0 1 0,-5 1 0,4-4 0,-7 4 0,1-1 0,1 2 0,1-3 0,5 3 0,0-6 0,9 3 0,-5-3 0,2 3 0,-6-2 0,-8 1 0,-2-2 0</inkml:trace>
  <inkml:trace contextRef="#ctx0" brushRef="#br0" timeOffset="1633">633 299 24575,'-4'6'0,"1"3"0,3-3 0,3 3 0,-2-3 0,4 0 0,-1 1 0,-1-1 0,3-3 0,0 3 0,1-3 0,2 0 0,0 0 0,-2-3 0,2 0 0,-3 0 0,0 0 0,-2-3 0,7-14 0,-9 7 0,6-10 0,-10 14 0,1-3 0,-4 8 0,4-2 0,-2 10 0,6-1 0,0 0 0,6-3 0,-2 0 0,5-3 0,-5 3 0,2 0 0,-3 0 0,0 6 0,1-8 0,-1 10 0,-3-7 0,3 5 0,-3-6 0,4 3 0,-1-3 0,0 1 0,3-2 0,6-5 0,12-3 0,8-8 0,4-9 0,-15 10 0,-10-2 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06-26T19:26:48.921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370 4 24575,'-5'-3'0,"-2"3"0,-20 5 0,7 6 0,-31 13 0,28-10 0,-47 31 0,40-21 0,-37 23 0,44-22 0,-6-1 0,21-7 0,2-4 0,3 5 0,3-6 0,0 0 0,0 6 0,0 0 0,2-2 0,2 1 0,-1-8 0,3 1 0,-3-1 0,1-3 0,1 0 0,-1-3 0,2 0 0,3-3 0,-2 0 0,10 0 0,-2-3 0,4 2 0,4-6 0,-5 2 0,15-2 0,-12 3 0,2-2 0,-14 3 0,-3 0 0,3-6 0,-2 5 0,2-8 0,-3 3 0,-2-1 0,-1-2 0,-1 2 0,-1-7 0,2 6 0,-3-3 0,0 8 0,0 0 0,0-1 0,3 4 0,-3-3 0,6 6 0,-3-3 0,4 3 0,-4-3 0,3 3 0,-3-3 0,1 0 0,1 2 0,-1-4 0,2 1 0,-3-2 0,0 0 0,0 0 0,-3 5 0,3 2 0,-3 5 0,-3 3 0,3-3 0,-3 6 0,0-2 0,3 2 0,-7 5 0,7 2 0,-4-1 0,1 0 0,3-6 0,-3-2 0,3-1 0,0-3 0,0 0 0,0 0 0,3 0 0,-3 0 0,6 0 0,-5 0 0,4 1 0,-1-1 0,-1 0 0,3 0 0,0 0 0,1-3 0,5 3 0,-3-5 0,4 4 0,-1-4 0,-2 1 0,2-2 0,-3 0 0,-2-2 0,4-2 0,-7-2 0,8-3 0,-5 2 0,5-5 0,-5 3 0,5-1 0,0-7 0,1 6 0,0-7 0,-2 5 0,-3-4 0,4 3 0,-4-3 0,-2 4 0,-1 1 0,-4-6 0,5 4 0,-6-8 0,3 8 0,-3-8 0,0 8 0,0 0 0,0 2 0,0 5 0,0-2 0,0 3 0,0-3 0,0 2 0,0-2 0,0 3 0,0-1 0,0 1 0,0-3 0,-3 2 0,3-2 0,-3 3 0,3 0 0,0 0 0,-3 2 0,0 1 0,0 3 0,0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694</Characters>
  <Application>Microsoft Office Word</Application>
  <DocSecurity>0</DocSecurity>
  <Lines>33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William Cusma</cp:lastModifiedBy>
  <cp:revision>2</cp:revision>
  <cp:lastPrinted>2010-11-04T03:19:00Z</cp:lastPrinted>
  <dcterms:created xsi:type="dcterms:W3CDTF">2023-07-06T23:32:00Z</dcterms:created>
  <dcterms:modified xsi:type="dcterms:W3CDTF">2023-07-06T23:32:00Z</dcterms:modified>
</cp:coreProperties>
</file>